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tabs>
          <w:tab w:val="right" w:pos="13860"/>
          <w:tab w:val="clear" w:pos="8640"/>
        </w:tabs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>
      <w:pPr>
        <w:jc w:val="center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130675</wp:posOffset>
                </wp:positionH>
                <wp:positionV relativeFrom="paragraph">
                  <wp:posOffset>6237605</wp:posOffset>
                </wp:positionV>
                <wp:extent cx="1599565" cy="796290"/>
                <wp:effectExtent l="4445" t="4445" r="11430" b="6985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341620" y="7568565"/>
                          <a:ext cx="1599565" cy="796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-US" w:eastAsia="zh-CN"/>
                              </w:rPr>
                              <w:t>Short pedicle screws in injured vertebra:Group C (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n=37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5.25pt;margin-top:491.15pt;height:62.7pt;width:125.95pt;z-index:251675648;mso-width-relative:page;mso-height-relative:page;" fillcolor="#FFFFFF [3201]" filled="t" stroked="t" coordsize="21600,21600" o:gfxdata="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j2Q+L9kAAAAMAQAADwAAAAAAAAABACAAAAAiAAAAZHJzL2Rvd25yZXYueG1sUEsB&#10;AhQAFAAAAAgAh07iQCXaCnFmAgAAxQQAAA4AAAAAAAAAAQAgAAAAKAEAAGRycy9lMm9Eb2MueG1s&#10;UEsFBgAAAAAGAAYAWQEAAAAG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hint="eastAsia"/>
                          <w:sz w:val="22"/>
                          <w:szCs w:val="22"/>
                          <w:lang w:val="en-US" w:eastAsia="zh-CN"/>
                        </w:rPr>
                        <w:t>Short pedicle screws in injured vertebra:Group C (</w:t>
                      </w:r>
                      <w:r>
                        <w:rPr>
                          <w:rFonts w:hint="eastAsia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n=37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753870</wp:posOffset>
                </wp:positionH>
                <wp:positionV relativeFrom="paragraph">
                  <wp:posOffset>6250940</wp:posOffset>
                </wp:positionV>
                <wp:extent cx="1599565" cy="789940"/>
                <wp:effectExtent l="4445" t="4445" r="11430" b="13335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89885" y="7575550"/>
                          <a:ext cx="1599565" cy="789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-US" w:eastAsia="zh-CN"/>
                              </w:rPr>
                              <w:t>Long pedicle screws in injured vertebra:Group B (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n=28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8.1pt;margin-top:492.2pt;height:62.2pt;width:125.95pt;z-index:251674624;mso-width-relative:page;mso-height-relative:page;" fillcolor="#FFFFFF [3201]" filled="t" stroked="t" coordsize="21600,21600" o:gfxdata="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EbWCcdgAAAAMAQAADwAAAAAAAAABACAAAAAiAAAAZHJzL2Rvd25yZXYueG1sUEsBAhQA&#10;FAAAAAgAh07iQGRp69JkAgAAxQQAAA4AAAAAAAAAAQAgAAAAJwEAAGRycy9lMm9Eb2MueG1sUEsF&#10;BgAAAAAGAAYAWQEAAP0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hint="eastAsia"/>
                          <w:sz w:val="22"/>
                          <w:szCs w:val="22"/>
                          <w:lang w:val="en-US" w:eastAsia="zh-CN"/>
                        </w:rPr>
                        <w:t>Long pedicle screws in injured vertebra:Group B (</w:t>
                      </w:r>
                      <w:r>
                        <w:rPr>
                          <w:rFonts w:hint="eastAsia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n=28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525145</wp:posOffset>
                </wp:positionH>
                <wp:positionV relativeFrom="paragraph">
                  <wp:posOffset>6250940</wp:posOffset>
                </wp:positionV>
                <wp:extent cx="1626870" cy="768350"/>
                <wp:effectExtent l="4445" t="5080" r="14605" b="1905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17855" y="7589520"/>
                          <a:ext cx="1626870" cy="768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bookmarkStart w:id="0" w:name="OLE_LINK1"/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-US" w:eastAsia="zh-CN"/>
                              </w:rPr>
                              <w:t>Without pedicle screws in injured vertebra:Group A (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n=32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1.35pt;margin-top:492.2pt;height:60.5pt;width:128.1pt;z-index:251673600;mso-width-relative:page;mso-height-relative:page;" fillcolor="#FFFFFF [3201]" filled="t" stroked="t" coordsize="21600,21600" o:gfxdata="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j70A7NkAAAAMAQAADwAAAAAAAAABACAAAAAiAAAAZHJzL2Rvd25yZXYueG1sUEsBAhQA&#10;FAAAAAgAh07iQHmwRo1jAgAAxAQAAA4AAAAAAAAAAQAgAAAAKAEAAGRycy9lMm9Eb2MueG1sUEsF&#10;BgAAAAAGAAYAWQEAAP0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sz w:val="22"/>
                          <w:szCs w:val="22"/>
                          <w:lang w:val="en-US" w:eastAsia="zh-CN"/>
                        </w:rPr>
                      </w:pPr>
                      <w:bookmarkStart w:id="0" w:name="OLE_LINK1"/>
                      <w:r>
                        <w:rPr>
                          <w:rFonts w:hint="eastAsia"/>
                          <w:sz w:val="22"/>
                          <w:szCs w:val="22"/>
                          <w:lang w:val="en-US" w:eastAsia="zh-CN"/>
                        </w:rPr>
                        <w:t>Without pedicle screws in injured vertebra:Group A (</w:t>
                      </w:r>
                      <w:r>
                        <w:rPr>
                          <w:rFonts w:hint="eastAsia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n=32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  <w:bookmarkEnd w:id="0"/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947285</wp:posOffset>
                </wp:positionH>
                <wp:positionV relativeFrom="paragraph">
                  <wp:posOffset>5514340</wp:posOffset>
                </wp:positionV>
                <wp:extent cx="6985" cy="734060"/>
                <wp:effectExtent l="43180" t="0" r="56515" b="1270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6090285" y="6845300"/>
                          <a:ext cx="6985" cy="734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89.55pt;margin-top:434.2pt;height:57.8pt;width:0.55pt;z-index:251671552;mso-width-relative:page;mso-height-relative:page;" filled="f" stroked="t" coordsize="21600,21600" o:gfxdata="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KHmfJnaAAAACwEAAA8AAAAA&#10;AAAAAQAgAAAAIgAAAGRycy9kb3ducmV2LnhtbFBLAQIUABQAAAAIAIdO4kBHuHrbEgIAAO4DAAAO&#10;AAAAAAAAAAEAIAAAACkBAABkcnMvZTJvRG9jLnhtbFBLBQYAAAAABgAGAFkBAACtBQAAAAA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487930</wp:posOffset>
                </wp:positionH>
                <wp:positionV relativeFrom="paragraph">
                  <wp:posOffset>5527675</wp:posOffset>
                </wp:positionV>
                <wp:extent cx="0" cy="713740"/>
                <wp:effectExtent l="48895" t="0" r="57785" b="254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630930" y="6838315"/>
                          <a:ext cx="0" cy="7137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95.9pt;margin-top:435.25pt;height:56.2pt;width:0pt;z-index:251672576;mso-width-relative:page;mso-height-relative:page;" filled="f" stroked="t" coordsize="21600,21600" o:gfxdata="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PYr3PHaAAAACwEAAA8AAAAA&#10;AAAAAQAgAAAAIgAAAGRycy9kb3ducmV2LnhtbFBLAQIUABQAAAAIAIdO4kC0ziOwEgIAAOsDAAAO&#10;AAAAAAAAAAEAIAAAACkBAABkcnMvZTJvRG9jLnhtbFBLBQYAAAAABgAGAFkBAACtBQAAAAA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5548630</wp:posOffset>
                </wp:positionV>
                <wp:extent cx="6985" cy="706120"/>
                <wp:effectExtent l="43180" t="0" r="56515" b="1016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054100" y="6859270"/>
                          <a:ext cx="6985" cy="706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-7pt;margin-top:436.9pt;height:55.6pt;width:0.55pt;z-index:251670528;mso-width-relative:page;mso-height-relative:page;" filled="f" stroked="t" coordsize="21600,21600" o:gfxdata="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I8COlfbAAAACwEAAA8A&#10;AAAAAAAAAQAgAAAAIgAAAGRycy9kb3ducmV2LnhtbFBLAQIUABQAAAAIAIdO4kCgD3oFFAIAAO4D&#10;AAAOAAAAAAAAAAEAIAAAACoBAABkcnMvZTJvRG9jLnhtbFBLBQYAAAAABgAGAFkBAACwBQAAAAA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81915</wp:posOffset>
                </wp:positionH>
                <wp:positionV relativeFrom="paragraph">
                  <wp:posOffset>5511800</wp:posOffset>
                </wp:positionV>
                <wp:extent cx="5022215" cy="34925"/>
                <wp:effectExtent l="0" t="4445" r="6985" b="63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061085" y="6822440"/>
                          <a:ext cx="5022215" cy="349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6.45pt;margin-top:434pt;height:2.75pt;width:395.45pt;z-index:251669504;mso-width-relative:page;mso-height-relative:page;" filled="f" stroked="t" coordsize="21600,21600" o:gfxdata="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MM2/2vZAAAACwEAAA8AAAAAAAAAAQAgAAAAIgAAAGRycy9kb3ducmV2&#10;LnhtbFBLAQIUABQAAAAIAIdO4kDxu7W0+wEAAM0DAAAOAAAAAAAAAAEAIAAAACgBAABkcnMvZTJv&#10;RG9jLnhtbFBLBQYAAAAABgAGAFkBAACV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963930</wp:posOffset>
                </wp:positionH>
                <wp:positionV relativeFrom="paragraph">
                  <wp:posOffset>4980940</wp:posOffset>
                </wp:positionV>
                <wp:extent cx="6985" cy="551815"/>
                <wp:effectExtent l="48260" t="0" r="51435" b="12065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12" idx="2"/>
                      </wps:cNvCnPr>
                      <wps:spPr>
                        <a:xfrm flipH="1">
                          <a:off x="2106930" y="6291580"/>
                          <a:ext cx="6985" cy="5518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75.9pt;margin-top:392.2pt;height:43.45pt;width:0.55pt;z-index:251668480;mso-width-relative:page;mso-height-relative:page;" filled="f" stroked="t" coordsize="21600,21600" o:gfxdata="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KovnKnaAAAACwEAAA8AAAAAAAAAAQAgAAAAIgAAAGRycy9kb3ducmV2LnhtbFBLAQIU&#10;ABQAAAAIAIdO4kBndGa6KgIAAB8EAAAOAAAAAAAAAAEAIAAAACkBAABkcnMvZTJvRG9jLnhtbFBL&#10;BQYAAAAABgAGAFkBAADFBQAAAAA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6835</wp:posOffset>
                </wp:positionH>
                <wp:positionV relativeFrom="paragraph">
                  <wp:posOffset>4272915</wp:posOffset>
                </wp:positionV>
                <wp:extent cx="1787525" cy="708025"/>
                <wp:effectExtent l="4445" t="4445" r="6350" b="1905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40790" y="5604510"/>
                          <a:ext cx="1787525" cy="708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Patient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those met the inclusion criteria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9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05pt;margin-top:336.45pt;height:55.75pt;width:140.75pt;z-index:251667456;mso-width-relative:page;mso-height-relative:page;" fillcolor="#FFFFFF [3201]" filled="t" stroked="t" coordsize="21600,21600" o:gfxdata="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esRVDXAAAACgEAAA8AAAAAAAAAAQAgAAAAIgAAAGRycy9kb3ducmV2LnhtbFBLAQIUABQA&#10;AAAIAIdO4kDjRWKPYwIAAMUEAAAOAAAAAAAAAAEAIAAAACY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Patients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those met the inclusion criteria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97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963930</wp:posOffset>
                </wp:positionH>
                <wp:positionV relativeFrom="paragraph">
                  <wp:posOffset>3434715</wp:posOffset>
                </wp:positionV>
                <wp:extent cx="6985" cy="831215"/>
                <wp:effectExtent l="48260" t="0" r="51435" b="698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7" idx="2"/>
                      </wps:cNvCnPr>
                      <wps:spPr>
                        <a:xfrm flipH="1">
                          <a:off x="2106930" y="4745355"/>
                          <a:ext cx="6985" cy="8312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75.9pt;margin-top:270.45pt;height:65.45pt;width:0.55pt;z-index:251666432;mso-width-relative:page;mso-height-relative:page;" filled="f" stroked="t" coordsize="21600,21600" o:gfxdata="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DKEGtzZAAAACwEAAA8AAAAAAAAAAQAgAAAAIgAAAGRycy9kb3ducmV2LnhtbFBLAQIU&#10;ABQAAAAIAIdO4kD0Y2XKKwIAAB4EAAAOAAAAAAAAAAEAIAAAACgBAABkcnMvZTJvRG9jLnhtbFBL&#10;BQYAAAAABgAGAFkBAADFBQAAAAA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bookmarkStart w:id="1" w:name="_GoBack"/>
      <w:bookmarkEnd w:id="1"/>
      <w:r>
        <w:rPr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23515</wp:posOffset>
                </wp:positionH>
                <wp:positionV relativeFrom="paragraph">
                  <wp:posOffset>1661160</wp:posOffset>
                </wp:positionV>
                <wp:extent cx="2382520" cy="2460625"/>
                <wp:effectExtent l="4445" t="4445" r="5715" b="190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866515" y="2971800"/>
                          <a:ext cx="2382520" cy="2460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Cases exclude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in order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56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Non-A3 fracture according to 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  <w:t xml:space="preserve">AO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classification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eastAsia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43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Follow-up less than </w:t>
                            </w:r>
                            <w:r>
                              <w:rPr>
                                <w:rFonts w:hint="eastAsia" w:cs="Times New Roman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years or incomplete information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eastAsia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previous injury or surgery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combined surgery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pathological fracture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1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kern w:val="2"/>
                                <w:sz w:val="22"/>
                                <w:szCs w:val="22"/>
                                <w:lang w:val="en-US" w:eastAsia="zh-CN" w:bidi="ar"/>
                              </w:rPr>
                              <w:t>symptoms of nerve damage and paralysis caused by fract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Osteoperosis (BMD&lt;-2.5)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eastAsia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2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4.45pt;margin-top:130.8pt;height:193.75pt;width:187.6pt;z-index:251665408;mso-width-relative:page;mso-height-relative:page;" fillcolor="#FFFFFF [3201]" filled="t" stroked="t" coordsize="21600,21600" o:gfxdata="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G6w4j/YAAAACwEAAA8AAAAAAAAAAQAgAAAAIgAAAGRycy9kb3ducmV2LnhtbFBLAQIU&#10;ABQAAAAIAIdO4kBL0f5wZQIAAMQEAAAOAAAAAAAAAAEAIAAAACcBAABkcnMvZTJvRG9jLnhtbFBL&#10;BQYAAAAABgAGAFkBAAD+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Cases excluded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in order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567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jc w:val="both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Non-A3 fracture according to 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  <w:t xml:space="preserve">AO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classification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eastAsia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432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jc w:val="both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Follow-up less than </w:t>
                      </w:r>
                      <w:r>
                        <w:rPr>
                          <w:rFonts w:hint="eastAsia" w:cs="Times New Roman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years or incomplete information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eastAsia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63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jc w:val="both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previous injury or surgery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jc w:val="both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combined surgery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jc w:val="both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pathological fracture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18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jc w:val="both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2"/>
                          <w:szCs w:val="22"/>
                          <w:lang w:val="en-US" w:eastAsia="zh-CN" w:bidi="ar"/>
                        </w:rPr>
                        <w:t>symptoms of nerve damage and paralysis caused by fracture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5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jc w:val="both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Osteoperosis (BMD&lt;-2.5)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eastAsia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28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47545</wp:posOffset>
                </wp:positionH>
                <wp:positionV relativeFrom="paragraph">
                  <wp:posOffset>2842260</wp:posOffset>
                </wp:positionV>
                <wp:extent cx="782955" cy="4445"/>
                <wp:effectExtent l="0" t="45085" r="9525" b="5715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7" idx="3"/>
                      </wps:cNvCnPr>
                      <wps:spPr>
                        <a:xfrm>
                          <a:off x="3090545" y="4149725"/>
                          <a:ext cx="782955" cy="444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53.35pt;margin-top:223.8pt;height:0.35pt;width:61.65pt;z-index:251664384;mso-width-relative:page;mso-height-relative:page;" filled="f" stroked="t" coordsize="21600,21600" o:gfxdata="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GmNFw/aAAAACwEAAA8AAAAAAAAAAQAgAAAAIgAAAGRycy9kb3ducmV2LnhtbFBL&#10;AQIUABQAAAAIAIdO4kAagmeoLQIAACQEAAAOAAAAAAAAAAEAIAAAACkBAABkcnMvZTJvRG9jLnht&#10;bFBLBQYAAAAABgAGAFkBAADIBQAA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2249805</wp:posOffset>
                </wp:positionV>
                <wp:extent cx="1953260" cy="1184910"/>
                <wp:effectExtent l="4445" t="5080" r="8255" b="1397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37285" y="3560445"/>
                          <a:ext cx="1953260" cy="1184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Patients those received posterior shrot-segment fixation for single level 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  <w:t>lumbar vertebral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 fract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66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45pt;margin-top:177.15pt;height:93.3pt;width:153.8pt;z-index:251663360;mso-width-relative:page;mso-height-relative:page;" fillcolor="#FFFFFF [3201]" filled="t" stroked="t" coordsize="21600,21600" o:gfxdata="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GcBFjPXAAAACQEAAA8AAAAAAAAAAQAgAAAAIgAAAGRycy9kb3ducmV2LnhtbFBLAQIU&#10;ABQAAAAIAIdO4kCDCj3VZgIAAMQEAAAOAAAAAAAAAAEAIAAAACYBAABkcnMvZTJvRG9jLnhtbFBL&#10;BQYAAAAABgAGAFkBAAD+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Patients those received posterior shrot-segment fixation for single level 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  <w:t>lumbar vertebral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 fracture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664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42260</wp:posOffset>
                </wp:positionH>
                <wp:positionV relativeFrom="paragraph">
                  <wp:posOffset>81915</wp:posOffset>
                </wp:positionV>
                <wp:extent cx="2291715" cy="1121410"/>
                <wp:effectExtent l="4445" t="4445" r="5080" b="1714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92270" y="1399540"/>
                          <a:ext cx="2291715" cy="1121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Cases exclude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in order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459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Multilevel (&gt;=2) fractures or long-segmental fixation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28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  <w:t>None-p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edicle screw fixation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17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3.8pt;margin-top:6.45pt;height:88.3pt;width:180.45pt;z-index:251662336;mso-width-relative:page;mso-height-relative:page;" fillcolor="#FFFFFF [3201]" filled="t" stroked="t" coordsize="21600,21600" o:gfxdata="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PoSegNcAAAAKAQAADwAAAAAAAAABACAAAAAiAAAAZHJzL2Rvd25yZXYueG1sUEsBAhQA&#10;FAAAAAgAh07iQPUGKOFlAgAAxAQAAA4AAAAAAAAAAQAgAAAAJgEAAGRycy9lMm9Eb2MueG1sUEsF&#10;BgAAAAAGAAYAWQEAAP0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Cases excluded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in order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459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2"/>
                        </w:numP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Multilevel (&gt;=2) fractures or long-segmental fixation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286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numPr>
                          <w:ilvl w:val="0"/>
                          <w:numId w:val="2"/>
                        </w:numP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  <w:t>None-p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edicle screw fixation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eastAsia="zh-CN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173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50390</wp:posOffset>
                </wp:positionH>
                <wp:positionV relativeFrom="paragraph">
                  <wp:posOffset>642620</wp:posOffset>
                </wp:positionV>
                <wp:extent cx="990600" cy="4445"/>
                <wp:effectExtent l="0" t="48895" r="0" b="5334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1" idx="3"/>
                      </wps:cNvCnPr>
                      <wps:spPr>
                        <a:xfrm flipV="1">
                          <a:off x="2993390" y="1946910"/>
                          <a:ext cx="990600" cy="444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45.7pt;margin-top:50.6pt;height:0.35pt;width:78pt;z-index:251661312;mso-width-relative:page;mso-height-relative:page;" filled="f" stroked="t" coordsize="21600,21600" o:gfxdata="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O9WuOzYAAAACwEAAA8AAAAAAAAAAQAgAAAAIgAAAGRycy9kb3ducmV2Lnht&#10;bFBLAQIUABQAAAAIAIdO4kAzymTiMgIAAC4EAAAOAAAAAAAAAAEAIAAAACcBAABkcnMvZTJvRG9j&#10;LnhtbFBLBQYAAAAABgAGAFkBAADLBQAA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29005</wp:posOffset>
                </wp:positionH>
                <wp:positionV relativeFrom="paragraph">
                  <wp:posOffset>1218565</wp:posOffset>
                </wp:positionV>
                <wp:extent cx="6985" cy="1031240"/>
                <wp:effectExtent l="48260" t="0" r="51435" b="508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1" idx="2"/>
                      </wps:cNvCnPr>
                      <wps:spPr>
                        <a:xfrm flipH="1">
                          <a:off x="2072005" y="2529205"/>
                          <a:ext cx="6985" cy="103124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73.15pt;margin-top:95.95pt;height:81.2pt;width:0.55pt;z-index:251660288;mso-width-relative:page;mso-height-relative:page;" filled="f" stroked="t" coordsize="21600,21600" o:gfxdata="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DPsuyvaAAAACwEAAA8AAAAAAAAAAQAgAAAAIgAAAGRycy9kb3ducmV2&#10;LnhtbFBLAQIUABQAAAAIAIdO4kAdg6oTMwIAAC8EAAAOAAAAAAAAAAEAIAAAACkBAABkcnMvZTJv&#10;RG9jLnhtbFBLBQYAAAAABgAGAFkBAADOBQAA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590</wp:posOffset>
                </wp:positionH>
                <wp:positionV relativeFrom="paragraph">
                  <wp:posOffset>74930</wp:posOffset>
                </wp:positionV>
                <wp:extent cx="1828800" cy="1143635"/>
                <wp:effectExtent l="4445" t="4445" r="10795" b="1016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64590" y="1385570"/>
                          <a:ext cx="1828800" cy="1143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Patients diagnosed with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  <w:t>lumbar vertebra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 fractures in our institute between January 20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 to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  <w:t>Jun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 20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 xml:space="preserve">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112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.7pt;margin-top:5.9pt;height:90.05pt;width:144pt;z-index:251659264;mso-width-relative:page;mso-height-relative:page;" fillcolor="#FFFFFF [3201]" filled="t" stroked="t" coordsize="21600,21600" o:gfxdata="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KXXyaDT&#10;AAAACAEAAA8AAAAAAAAAAQAgAAAAIgAAAGRycy9kb3ducmV2LnhtbFBLAQIUABQAAAAIAIdO4kB6&#10;YVgfXgIAAMQEAAAOAAAAAAAAAAEAIAAAACI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Patients diagnosed with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  <w:t>lumbar vertebra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 fractures in our institute between January 201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  <w:t>5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 to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  <w:t>June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 201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</w:p>
                    <w:p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  <w:lang w:val="e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 xml:space="preserve"> 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1123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BFB5182"/>
    <w:multiLevelType w:val="multilevel"/>
    <w:tmpl w:val="0BFB5182"/>
    <w:lvl w:ilvl="0" w:tentative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">
    <w:nsid w:val="4CE10864"/>
    <w:multiLevelType w:val="multilevel"/>
    <w:tmpl w:val="4CE10864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3435A3"/>
    <w:rsid w:val="349F3A4D"/>
    <w:rsid w:val="3C3452A0"/>
    <w:rsid w:val="3F79050F"/>
    <w:rsid w:val="42A04D58"/>
    <w:rsid w:val="4C94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color w:val="000000"/>
      <w:kern w:val="28"/>
      <w:lang w:val="en-CA" w:eastAsia="en-CA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2:58:00Z</dcterms:created>
  <dc:creator>86155</dc:creator>
  <cp:lastModifiedBy>摆渡人</cp:lastModifiedBy>
  <dcterms:modified xsi:type="dcterms:W3CDTF">2022-03-27T04:1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8FEB471A28A481BBAFF4EE6CACCD94C</vt:lpwstr>
  </property>
</Properties>
</file>